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1E044" w14:textId="190851A8" w:rsidR="0008619C" w:rsidRDefault="0008619C" w:rsidP="0008619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62092E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Grade 3/4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mmune-related adverse events at different infusion times</w:t>
      </w:r>
    </w:p>
    <w:tbl>
      <w:tblPr>
        <w:tblW w:w="8582" w:type="dxa"/>
        <w:tblInd w:w="9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1636"/>
        <w:gridCol w:w="2108"/>
        <w:gridCol w:w="1314"/>
        <w:gridCol w:w="1645"/>
      </w:tblGrid>
      <w:tr w:rsidR="0008619C" w14:paraId="5A1DF171" w14:textId="77777777" w:rsidTr="00515BB3">
        <w:trPr>
          <w:trHeight w:val="280"/>
        </w:trPr>
        <w:tc>
          <w:tcPr>
            <w:tcW w:w="1879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1A356C58" w14:textId="77777777" w:rsidR="0008619C" w:rsidRDefault="0008619C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wo infusions</w:t>
            </w:r>
          </w:p>
        </w:tc>
        <w:tc>
          <w:tcPr>
            <w:tcW w:w="1636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0E8A2511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≥20% infusions</w:t>
            </w:r>
          </w:p>
        </w:tc>
        <w:tc>
          <w:tcPr>
            <w:tcW w:w="2108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64BCC062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20% infusions</w:t>
            </w:r>
          </w:p>
        </w:tc>
        <w:tc>
          <w:tcPr>
            <w:tcW w:w="1314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382D6D2F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position w:val="-14"/>
                <w:sz w:val="20"/>
                <w:szCs w:val="20"/>
              </w:rPr>
              <w:object w:dxaOrig="161" w:dyaOrig="381" w14:anchorId="3AB9690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.9pt;height:19.15pt" o:ole="">
                  <v:imagedata r:id="rId6" o:title=""/>
                </v:shape>
                <o:OLEObject Type="Embed" ProgID="Equation.KSEE3" ShapeID="_x0000_i1025" DrawAspect="Content" ObjectID="_1793976438" r:id="rId7"/>
              </w:objec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</w:p>
        </w:tc>
        <w:tc>
          <w:tcPr>
            <w:tcW w:w="1645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41C26809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08619C" w14:paraId="14DE7A22" w14:textId="77777777" w:rsidTr="00515BB3">
        <w:trPr>
          <w:trHeight w:val="280"/>
        </w:trPr>
        <w:tc>
          <w:tcPr>
            <w:tcW w:w="187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46387" w14:textId="77777777" w:rsidR="0008619C" w:rsidRDefault="0008619C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5:30h</w:t>
            </w:r>
          </w:p>
        </w:tc>
        <w:tc>
          <w:tcPr>
            <w:tcW w:w="163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B05F7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(12.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0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098FE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(6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1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A0DF4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.990</w:t>
            </w:r>
          </w:p>
        </w:tc>
        <w:tc>
          <w:tcPr>
            <w:tcW w:w="164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64700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4</w:t>
            </w:r>
          </w:p>
        </w:tc>
      </w:tr>
      <w:tr w:rsidR="0008619C" w14:paraId="06FEF934" w14:textId="77777777" w:rsidTr="00515BB3">
        <w:trPr>
          <w:trHeight w:val="28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0277E" w14:textId="77777777" w:rsidR="0008619C" w:rsidRDefault="0008619C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6:0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7EF01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(11.8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8D839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(7.2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BDAE6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54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97B61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63</w:t>
            </w:r>
          </w:p>
        </w:tc>
      </w:tr>
      <w:tr w:rsidR="0008619C" w14:paraId="55A5A16B" w14:textId="77777777" w:rsidTr="00515BB3">
        <w:trPr>
          <w:trHeight w:val="483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7EAB05DF" w14:textId="77777777" w:rsidR="0008619C" w:rsidRDefault="0008619C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hree infusions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020D2EE2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≥20% infusions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4ECC32BF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20% infusions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0AC3AE65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position w:val="-14"/>
                <w:sz w:val="20"/>
                <w:szCs w:val="20"/>
              </w:rPr>
              <w:object w:dxaOrig="161" w:dyaOrig="381" w14:anchorId="75FE899A">
                <v:shape id="_x0000_i1026" type="#_x0000_t75" style="width:7.9pt;height:19.15pt" o:ole="">
                  <v:imagedata r:id="rId6" o:title=""/>
                </v:shape>
                <o:OLEObject Type="Embed" ProgID="Equation.KSEE3" ShapeID="_x0000_i1026" DrawAspect="Content" ObjectID="_1793976439" r:id="rId8"/>
              </w:objec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10061D7B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08619C" w14:paraId="3BD57B2C" w14:textId="77777777" w:rsidTr="00515BB3">
        <w:trPr>
          <w:trHeight w:val="28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E6661" w14:textId="77777777" w:rsidR="0008619C" w:rsidRDefault="0008619C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5:3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A6F47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(12.0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BE10B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(4.9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52C34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058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D8C20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80</w:t>
            </w:r>
          </w:p>
        </w:tc>
      </w:tr>
      <w:tr w:rsidR="0008619C" w14:paraId="30E166E6" w14:textId="77777777" w:rsidTr="00515BB3">
        <w:trPr>
          <w:trHeight w:val="28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30EC5" w14:textId="77777777" w:rsidR="0008619C" w:rsidRDefault="0008619C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6:0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A4F7E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(10.3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869E5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(6.7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336DB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C400A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89</w:t>
            </w:r>
          </w:p>
        </w:tc>
      </w:tr>
      <w:tr w:rsidR="0008619C" w14:paraId="167EA7D9" w14:textId="77777777" w:rsidTr="00515BB3">
        <w:trPr>
          <w:trHeight w:val="28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53FED" w14:textId="77777777" w:rsidR="0008619C" w:rsidRDefault="0008619C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6:3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2392E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(7.1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88636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(8.1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179B1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65E5A" w14:textId="77777777" w:rsidR="0008619C" w:rsidRDefault="0008619C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</w:tr>
    </w:tbl>
    <w:p w14:paraId="6306F120" w14:textId="77777777" w:rsidR="00022B0E" w:rsidRPr="0008619C" w:rsidRDefault="00022B0E" w:rsidP="0008619C">
      <w:pPr>
        <w:rPr>
          <w:rFonts w:hint="eastAsia"/>
        </w:rPr>
      </w:pPr>
    </w:p>
    <w:sectPr w:rsidR="00022B0E" w:rsidRPr="00086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5EDA04" w14:textId="77777777" w:rsidR="00215EE3" w:rsidRDefault="00215EE3" w:rsidP="0062092E">
      <w:pPr>
        <w:rPr>
          <w:rFonts w:hint="eastAsia"/>
        </w:rPr>
      </w:pPr>
      <w:r>
        <w:separator/>
      </w:r>
    </w:p>
  </w:endnote>
  <w:endnote w:type="continuationSeparator" w:id="0">
    <w:p w14:paraId="5EA99742" w14:textId="77777777" w:rsidR="00215EE3" w:rsidRDefault="00215EE3" w:rsidP="006209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BE4C14" w14:textId="77777777" w:rsidR="00215EE3" w:rsidRDefault="00215EE3" w:rsidP="0062092E">
      <w:pPr>
        <w:rPr>
          <w:rFonts w:hint="eastAsia"/>
        </w:rPr>
      </w:pPr>
      <w:r>
        <w:separator/>
      </w:r>
    </w:p>
  </w:footnote>
  <w:footnote w:type="continuationSeparator" w:id="0">
    <w:p w14:paraId="5195F908" w14:textId="77777777" w:rsidR="00215EE3" w:rsidRDefault="00215EE3" w:rsidP="006209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B0E"/>
    <w:rsid w:val="0001663A"/>
    <w:rsid w:val="00022B0E"/>
    <w:rsid w:val="0005098E"/>
    <w:rsid w:val="0008619C"/>
    <w:rsid w:val="00215EE3"/>
    <w:rsid w:val="0062092E"/>
    <w:rsid w:val="00754EA4"/>
    <w:rsid w:val="007D40D2"/>
    <w:rsid w:val="00822218"/>
    <w:rsid w:val="00AA3C7C"/>
    <w:rsid w:val="00D81564"/>
    <w:rsid w:val="00E01A5B"/>
    <w:rsid w:val="00F7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79790"/>
  <w15:chartTrackingRefBased/>
  <w15:docId w15:val="{A2B7A00A-5CA1-400A-AE9D-4E217C87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B0E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9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092E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620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092E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Zheng</dc:creator>
  <cp:keywords/>
  <dc:description/>
  <cp:lastModifiedBy>Yichen Zheng</cp:lastModifiedBy>
  <cp:revision>2</cp:revision>
  <dcterms:created xsi:type="dcterms:W3CDTF">2024-11-24T10:01:00Z</dcterms:created>
  <dcterms:modified xsi:type="dcterms:W3CDTF">2024-11-24T10:01:00Z</dcterms:modified>
</cp:coreProperties>
</file>